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DDF19" w14:textId="508DF617" w:rsidR="009E0359" w:rsidRDefault="009E0359" w:rsidP="00F06182">
      <w:pPr>
        <w:jc w:val="center"/>
      </w:pPr>
    </w:p>
    <w:tbl>
      <w:tblPr>
        <w:tblStyle w:val="TableGrid"/>
        <w:tblW w:w="9247" w:type="dxa"/>
        <w:tblInd w:w="18" w:type="dxa"/>
        <w:tblLook w:val="04A0" w:firstRow="1" w:lastRow="0" w:firstColumn="1" w:lastColumn="0" w:noHBand="0" w:noVBand="1"/>
      </w:tblPr>
      <w:tblGrid>
        <w:gridCol w:w="1348"/>
        <w:gridCol w:w="681"/>
        <w:gridCol w:w="941"/>
        <w:gridCol w:w="880"/>
        <w:gridCol w:w="1622"/>
        <w:gridCol w:w="1790"/>
        <w:gridCol w:w="1535"/>
        <w:gridCol w:w="450"/>
      </w:tblGrid>
      <w:tr w:rsidR="00831D91" w14:paraId="15348F2C" w14:textId="77777777" w:rsidTr="00BA6EEB">
        <w:trPr>
          <w:gridAfter w:val="1"/>
          <w:wAfter w:w="450" w:type="dxa"/>
        </w:trPr>
        <w:tc>
          <w:tcPr>
            <w:tcW w:w="879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E259F" w14:textId="5709D04A" w:rsidR="00831D91" w:rsidRDefault="00831D91" w:rsidP="00831D91">
            <w:pPr>
              <w:spacing w:line="276" w:lineRule="auto"/>
              <w:ind w:right="-450" w:hanging="242"/>
              <w:rPr>
                <w:rFonts w:ascii="Arial" w:hAnsi="Arial"/>
                <w:b/>
              </w:rPr>
            </w:pPr>
            <w:proofErr w:type="spellStart"/>
            <w:r>
              <w:rPr>
                <w:rFonts w:ascii="Arial" w:hAnsi="Arial"/>
                <w:b/>
              </w:rPr>
              <w:t>TTable</w:t>
            </w:r>
            <w:proofErr w:type="spellEnd"/>
            <w:r>
              <w:rPr>
                <w:rFonts w:ascii="Arial" w:hAnsi="Arial"/>
                <w:b/>
              </w:rPr>
              <w:t xml:space="preserve"> S2. Summary of </w:t>
            </w:r>
            <w:r>
              <w:rPr>
                <w:rFonts w:ascii="Arial" w:hAnsi="Arial"/>
                <w:b/>
                <w:i/>
              </w:rPr>
              <w:t xml:space="preserve">P. aeruginosa </w:t>
            </w:r>
            <w:r>
              <w:rPr>
                <w:rFonts w:ascii="Arial" w:hAnsi="Arial"/>
                <w:b/>
              </w:rPr>
              <w:t xml:space="preserve">isolate phenotypes and resulting </w:t>
            </w:r>
            <w:r w:rsidR="00EA5B0C">
              <w:rPr>
                <w:rFonts w:ascii="Arial" w:hAnsi="Arial"/>
                <w:b/>
              </w:rPr>
              <w:t>impact</w:t>
            </w:r>
            <w:bookmarkStart w:id="0" w:name="_GoBack"/>
            <w:bookmarkEnd w:id="0"/>
            <w:r>
              <w:rPr>
                <w:rFonts w:ascii="Arial" w:hAnsi="Arial"/>
                <w:b/>
              </w:rPr>
              <w:t xml:space="preserve"> </w:t>
            </w:r>
          </w:p>
          <w:p w14:paraId="5DCCCF2B" w14:textId="607644E4" w:rsidR="00831D91" w:rsidRDefault="00831D91" w:rsidP="00831D91">
            <w:pPr>
              <w:spacing w:line="276" w:lineRule="auto"/>
              <w:ind w:right="-450" w:hanging="242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    on HG003 susceptibility to listed antibiotics</w:t>
            </w:r>
          </w:p>
        </w:tc>
      </w:tr>
      <w:tr w:rsidR="00F06182" w14:paraId="04CFDD8D" w14:textId="77777777" w:rsidTr="00B2297C">
        <w:trPr>
          <w:gridAfter w:val="1"/>
          <w:wAfter w:w="450" w:type="dxa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1372A1" w14:textId="77777777" w:rsidR="00F06182" w:rsidRPr="00F06182" w:rsidRDefault="00F06182" w:rsidP="002618D4">
            <w:pPr>
              <w:spacing w:line="276" w:lineRule="auto"/>
              <w:ind w:left="-1255"/>
              <w:rPr>
                <w:rFonts w:ascii="Arial" w:hAnsi="Arial"/>
                <w:b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2160E2" w14:textId="77777777" w:rsidR="00F06182" w:rsidRPr="00F06182" w:rsidRDefault="00F06182" w:rsidP="00F06182">
            <w:pPr>
              <w:spacing w:line="276" w:lineRule="auto"/>
              <w:rPr>
                <w:rFonts w:ascii="Arial" w:hAnsi="Arial"/>
                <w:b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8E8222" w14:textId="77777777" w:rsidR="00F06182" w:rsidRPr="00F06182" w:rsidRDefault="00F06182" w:rsidP="00F06182">
            <w:pPr>
              <w:spacing w:line="276" w:lineRule="auto"/>
              <w:rPr>
                <w:rFonts w:ascii="Arial" w:hAnsi="Arial"/>
                <w:b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234FDB" w14:textId="77777777" w:rsidR="00F06182" w:rsidRPr="00F06182" w:rsidRDefault="00F06182" w:rsidP="00F06182">
            <w:pPr>
              <w:spacing w:line="276" w:lineRule="auto"/>
              <w:rPr>
                <w:rFonts w:ascii="Arial" w:hAnsi="Arial"/>
                <w:b/>
              </w:rPr>
            </w:pPr>
          </w:p>
        </w:tc>
        <w:tc>
          <w:tcPr>
            <w:tcW w:w="49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F1EAF7" w14:textId="455B0E41" w:rsidR="00F06182" w:rsidRPr="00F06182" w:rsidRDefault="00F06182" w:rsidP="00EC6E37">
            <w:pPr>
              <w:spacing w:line="276" w:lineRule="auto"/>
              <w:ind w:right="-450" w:hanging="242"/>
              <w:jc w:val="center"/>
              <w:rPr>
                <w:rFonts w:ascii="Arial" w:hAnsi="Arial"/>
                <w:b/>
              </w:rPr>
            </w:pPr>
          </w:p>
        </w:tc>
      </w:tr>
      <w:tr w:rsidR="00F06182" w14:paraId="16C5C6AE" w14:textId="77777777" w:rsidTr="00B2297C">
        <w:trPr>
          <w:gridAfter w:val="1"/>
          <w:wAfter w:w="450" w:type="dxa"/>
        </w:trPr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04AA87" w14:textId="5D6580E8" w:rsidR="009E0359" w:rsidRPr="00F06182" w:rsidRDefault="00F06182" w:rsidP="00F06182">
            <w:pPr>
              <w:spacing w:line="276" w:lineRule="auto"/>
              <w:rPr>
                <w:rFonts w:ascii="Arial" w:hAnsi="Arial"/>
                <w:b/>
              </w:rPr>
            </w:pPr>
            <w:r w:rsidRPr="00F06182">
              <w:rPr>
                <w:rFonts w:ascii="Arial" w:hAnsi="Arial"/>
                <w:b/>
              </w:rPr>
              <w:t>Strain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0F0530" w14:textId="77777777" w:rsidR="009E0359" w:rsidRPr="00F06182" w:rsidRDefault="009E0359" w:rsidP="00F06182">
            <w:pPr>
              <w:spacing w:line="276" w:lineRule="auto"/>
              <w:rPr>
                <w:rFonts w:ascii="Arial" w:hAnsi="Arial"/>
                <w:b/>
              </w:rPr>
            </w:pPr>
            <w:proofErr w:type="spellStart"/>
            <w:r w:rsidRPr="00F06182">
              <w:rPr>
                <w:rFonts w:ascii="Arial" w:hAnsi="Arial"/>
                <w:b/>
              </w:rPr>
              <w:t>RL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46DDEE" w14:textId="77777777" w:rsidR="009E0359" w:rsidRPr="00F06182" w:rsidRDefault="009E0359" w:rsidP="00F06182">
            <w:pPr>
              <w:spacing w:line="276" w:lineRule="auto"/>
              <w:rPr>
                <w:rFonts w:ascii="Arial" w:hAnsi="Arial"/>
                <w:b/>
              </w:rPr>
            </w:pPr>
            <w:r w:rsidRPr="00F06182">
              <w:rPr>
                <w:rFonts w:ascii="Arial" w:hAnsi="Arial"/>
                <w:b/>
              </w:rPr>
              <w:t>HQNO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BC9E9E" w14:textId="77777777" w:rsidR="009E0359" w:rsidRPr="00F06182" w:rsidRDefault="008B1D17" w:rsidP="00F06182">
            <w:pPr>
              <w:spacing w:line="276" w:lineRule="auto"/>
              <w:rPr>
                <w:rFonts w:ascii="Arial" w:hAnsi="Arial"/>
                <w:b/>
              </w:rPr>
            </w:pPr>
            <w:proofErr w:type="spellStart"/>
            <w:r w:rsidRPr="00F06182">
              <w:rPr>
                <w:rFonts w:ascii="Arial" w:hAnsi="Arial"/>
                <w:b/>
              </w:rPr>
              <w:t>LasA</w:t>
            </w:r>
            <w:proofErr w:type="spellEnd"/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1E0538" w14:textId="4F47E1A2" w:rsidR="002171D7" w:rsidRPr="00F06182" w:rsidRDefault="002171D7" w:rsidP="00F06182">
            <w:pPr>
              <w:spacing w:line="276" w:lineRule="auto"/>
              <w:rPr>
                <w:rFonts w:ascii="Arial" w:hAnsi="Arial"/>
                <w:b/>
              </w:rPr>
            </w:pPr>
            <w:r w:rsidRPr="00F06182">
              <w:rPr>
                <w:rFonts w:ascii="Arial" w:hAnsi="Arial"/>
                <w:b/>
              </w:rPr>
              <w:t>T</w:t>
            </w:r>
            <w:r w:rsidR="008B1D17" w:rsidRPr="00F06182">
              <w:rPr>
                <w:rFonts w:ascii="Arial" w:hAnsi="Arial"/>
                <w:b/>
              </w:rPr>
              <w:t>obramycin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BAE573" w14:textId="13A7D54D" w:rsidR="002171D7" w:rsidRPr="00F06182" w:rsidRDefault="008B1D17" w:rsidP="00F06182">
            <w:pPr>
              <w:spacing w:line="276" w:lineRule="auto"/>
              <w:rPr>
                <w:rFonts w:ascii="Arial" w:hAnsi="Arial"/>
                <w:b/>
              </w:rPr>
            </w:pPr>
            <w:r w:rsidRPr="00F06182">
              <w:rPr>
                <w:rFonts w:ascii="Arial" w:hAnsi="Arial"/>
                <w:b/>
              </w:rPr>
              <w:t>Ciprofloxacin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0137C8" w14:textId="28AEAF75" w:rsidR="005948AF" w:rsidRPr="00F06182" w:rsidRDefault="008B1D17" w:rsidP="00F06182">
            <w:pPr>
              <w:spacing w:line="276" w:lineRule="auto"/>
              <w:ind w:right="-450"/>
              <w:rPr>
                <w:rFonts w:ascii="Arial" w:hAnsi="Arial"/>
                <w:b/>
              </w:rPr>
            </w:pPr>
            <w:r w:rsidRPr="00F06182">
              <w:rPr>
                <w:rFonts w:ascii="Arial" w:hAnsi="Arial"/>
                <w:b/>
              </w:rPr>
              <w:t>Vancomycin</w:t>
            </w:r>
          </w:p>
        </w:tc>
      </w:tr>
      <w:tr w:rsidR="00F06182" w14:paraId="4EF579B1" w14:textId="77777777" w:rsidTr="007F72EF">
        <w:trPr>
          <w:gridAfter w:val="1"/>
          <w:wAfter w:w="450" w:type="dxa"/>
        </w:trPr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3BE94" w14:textId="77777777" w:rsidR="008B1D17" w:rsidRDefault="008B1D17" w:rsidP="00F06182">
            <w:pPr>
              <w:tabs>
                <w:tab w:val="left" w:pos="1440"/>
              </w:tabs>
              <w:spacing w:line="276" w:lineRule="auto"/>
              <w:ind w:right="491"/>
              <w:rPr>
                <w:rFonts w:ascii="Arial" w:hAnsi="Arial"/>
              </w:rPr>
            </w:pPr>
            <w:r>
              <w:rPr>
                <w:rFonts w:ascii="Arial" w:hAnsi="Arial"/>
              </w:rPr>
              <w:t>PAO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30489" w14:textId="77777777" w:rsidR="008B1D17" w:rsidRDefault="008B1D17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1F4A0" w14:textId="77777777" w:rsidR="008B1D17" w:rsidRPr="009E0359" w:rsidRDefault="008B1D17" w:rsidP="00631B4C">
            <w:pPr>
              <w:spacing w:line="276" w:lineRule="auto"/>
              <w:ind w:left="-67" w:firstLine="67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29DCD" w14:textId="77777777" w:rsidR="008B1D17" w:rsidRPr="009E0359" w:rsidRDefault="008B1D17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CAF17" w14:textId="6AB57034" w:rsidR="008B1D17" w:rsidRPr="009E0359" w:rsidRDefault="007A2CC7" w:rsidP="00F06182">
            <w:pPr>
              <w:spacing w:line="276" w:lineRule="auto"/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nc</w:t>
            </w:r>
            <w:proofErr w:type="spellEnd"/>
            <w:proofErr w:type="gramEnd"/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5FB97" w14:textId="77777777" w:rsidR="008B1D17" w:rsidRPr="009E0359" w:rsidRDefault="00730E96" w:rsidP="00F06182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Wingdings" w:hAnsi="Wingdings"/>
              </w:rPr>
              <w:t>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1C1D3" w14:textId="77777777" w:rsidR="008B1D17" w:rsidRPr="009E0359" w:rsidRDefault="00730E96" w:rsidP="00F06182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Wingdings" w:hAnsi="Wingdings"/>
              </w:rPr>
              <w:t></w:t>
            </w:r>
          </w:p>
        </w:tc>
      </w:tr>
      <w:tr w:rsidR="00F06182" w14:paraId="38D2D16A" w14:textId="77777777" w:rsidTr="007F72EF">
        <w:trPr>
          <w:gridAfter w:val="1"/>
          <w:wAfter w:w="450" w:type="dxa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A4A646D" w14:textId="77777777" w:rsidR="008B1D17" w:rsidRDefault="008B1D17" w:rsidP="0094070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PA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52FB7D5E" w14:textId="77777777" w:rsidR="008B1D17" w:rsidRDefault="008A67B8" w:rsidP="00631B4C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5055BD6" w14:textId="77777777" w:rsidR="008B1D17" w:rsidRPr="009E0359" w:rsidRDefault="008B1D17" w:rsidP="00631B4C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9A0EEAC" w14:textId="77777777" w:rsidR="008B1D17" w:rsidRPr="009E0359" w:rsidRDefault="008B1D17" w:rsidP="00631B4C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DF0EC5C" w14:textId="4F3F0EEE" w:rsidR="008B1D17" w:rsidRPr="009E0359" w:rsidRDefault="007A2CC7" w:rsidP="00940706">
            <w:pPr>
              <w:spacing w:line="480" w:lineRule="auto"/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nc</w:t>
            </w:r>
            <w:proofErr w:type="spellEnd"/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EA88840" w14:textId="77777777" w:rsidR="008B1D17" w:rsidRPr="009E0359" w:rsidRDefault="00730E96" w:rsidP="00940706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Wingdings" w:hAnsi="Wingdings"/>
              </w:rPr>
              <w:t>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27FB86C" w14:textId="77777777" w:rsidR="008B1D17" w:rsidRPr="009E0359" w:rsidRDefault="00730E96" w:rsidP="00940706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Wingdings" w:hAnsi="Wingdings"/>
              </w:rPr>
              <w:t></w:t>
            </w:r>
          </w:p>
        </w:tc>
      </w:tr>
      <w:tr w:rsidR="00F06182" w14:paraId="4155BDA1" w14:textId="77777777" w:rsidTr="007F72EF">
        <w:trPr>
          <w:gridAfter w:val="1"/>
          <w:wAfter w:w="450" w:type="dxa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AB8A29B" w14:textId="77777777" w:rsidR="009E0359" w:rsidRPr="009E0359" w:rsidRDefault="008B1D17" w:rsidP="00F06182">
            <w:pPr>
              <w:spacing w:line="276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BC2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6842D8A4" w14:textId="77777777" w:rsidR="009E0359" w:rsidRPr="009E0359" w:rsidRDefault="008B1D17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77DFE97" w14:textId="77777777" w:rsidR="009E0359" w:rsidRPr="009E0359" w:rsidRDefault="008B1D17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79CE016" w14:textId="77777777" w:rsidR="009E0359" w:rsidRPr="009E0359" w:rsidRDefault="008B1D17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084DA827" w14:textId="69CEAF1F" w:rsidR="009E0359" w:rsidRPr="009E0359" w:rsidRDefault="007A2CC7" w:rsidP="00F06182">
            <w:pPr>
              <w:spacing w:line="276" w:lineRule="auto"/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nc</w:t>
            </w:r>
            <w:proofErr w:type="spellEnd"/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63892D2" w14:textId="51F2D484" w:rsidR="009E0359" w:rsidRPr="009E0359" w:rsidRDefault="007A2CC7" w:rsidP="00F06182">
            <w:pPr>
              <w:spacing w:line="276" w:lineRule="auto"/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nc</w:t>
            </w:r>
            <w:proofErr w:type="spellEnd"/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3655409" w14:textId="4A686F20" w:rsidR="009E0359" w:rsidRPr="009E0359" w:rsidRDefault="007A2CC7" w:rsidP="00F06182">
            <w:pPr>
              <w:spacing w:line="276" w:lineRule="auto"/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nc</w:t>
            </w:r>
            <w:proofErr w:type="spellEnd"/>
            <w:proofErr w:type="gramEnd"/>
          </w:p>
        </w:tc>
      </w:tr>
      <w:tr w:rsidR="00F06182" w14:paraId="325F05AB" w14:textId="77777777" w:rsidTr="007F72EF">
        <w:trPr>
          <w:gridAfter w:val="1"/>
          <w:wAfter w:w="450" w:type="dxa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1589398" w14:textId="77777777" w:rsidR="009E0359" w:rsidRPr="009E0359" w:rsidRDefault="008B1D17" w:rsidP="00F06182">
            <w:pPr>
              <w:spacing w:line="276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BC2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0E22FA59" w14:textId="77777777" w:rsidR="009E0359" w:rsidRPr="009E0359" w:rsidRDefault="008B1D17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EEAF0C9" w14:textId="77777777" w:rsidR="009E0359" w:rsidRPr="009E0359" w:rsidRDefault="008B1D17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62441A9" w14:textId="77777777" w:rsidR="009E0359" w:rsidRPr="009E0359" w:rsidRDefault="008B1D17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7F7C6EF" w14:textId="486956F5" w:rsidR="009E0359" w:rsidRPr="009E0359" w:rsidRDefault="007A2CC7" w:rsidP="00F06182">
            <w:pPr>
              <w:spacing w:line="276" w:lineRule="auto"/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nc</w:t>
            </w:r>
            <w:proofErr w:type="spellEnd"/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797B728" w14:textId="77777777" w:rsidR="009E0359" w:rsidRPr="009E0359" w:rsidRDefault="00730E96" w:rsidP="00F06182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Wingdings" w:hAnsi="Wingdings"/>
              </w:rPr>
              <w:t>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25A6EF2" w14:textId="77777777" w:rsidR="009E0359" w:rsidRPr="009E0359" w:rsidRDefault="00730E96" w:rsidP="00F06182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Wingdings" w:hAnsi="Wingdings"/>
              </w:rPr>
              <w:t></w:t>
            </w:r>
          </w:p>
        </w:tc>
      </w:tr>
      <w:tr w:rsidR="00F06182" w14:paraId="3F7C0B59" w14:textId="77777777" w:rsidTr="007F72EF">
        <w:trPr>
          <w:gridAfter w:val="1"/>
          <w:wAfter w:w="450" w:type="dxa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2693D1A" w14:textId="77777777" w:rsidR="009E0359" w:rsidRPr="009E0359" w:rsidRDefault="008B1D17" w:rsidP="00F06182">
            <w:pPr>
              <w:spacing w:line="276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BC23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1A59C8F8" w14:textId="77777777" w:rsidR="009E0359" w:rsidRPr="009E0359" w:rsidRDefault="008B1D17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17F8042" w14:textId="77777777" w:rsidR="009E0359" w:rsidRPr="009E0359" w:rsidRDefault="008B1D17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36803E6" w14:textId="77777777" w:rsidR="009E0359" w:rsidRPr="009E0359" w:rsidRDefault="008B1D17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86A5092" w14:textId="77777777" w:rsidR="009E0359" w:rsidRPr="009E0359" w:rsidRDefault="00730E96" w:rsidP="00F06182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Wingdings" w:hAnsi="Wingdings"/>
              </w:rPr>
              <w:t>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1A1B0FE" w14:textId="77777777" w:rsidR="009E0359" w:rsidRPr="009E0359" w:rsidRDefault="00730E96" w:rsidP="00F06182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Wingdings" w:hAnsi="Wingdings"/>
              </w:rPr>
              <w:t>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30FC817" w14:textId="19CD1AC3" w:rsidR="009E0359" w:rsidRPr="009E0359" w:rsidRDefault="007A2CC7" w:rsidP="00F06182">
            <w:pPr>
              <w:spacing w:line="276" w:lineRule="auto"/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nc</w:t>
            </w:r>
            <w:proofErr w:type="spellEnd"/>
            <w:proofErr w:type="gramEnd"/>
          </w:p>
        </w:tc>
      </w:tr>
      <w:tr w:rsidR="00F06182" w14:paraId="119EBB34" w14:textId="77777777" w:rsidTr="007F72EF">
        <w:trPr>
          <w:gridAfter w:val="1"/>
          <w:wAfter w:w="450" w:type="dxa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4CC2BE1" w14:textId="77777777" w:rsidR="009E0359" w:rsidRPr="009E0359" w:rsidRDefault="008B1D17" w:rsidP="00F06182">
            <w:pPr>
              <w:spacing w:line="276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BC23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77BC0258" w14:textId="77777777" w:rsidR="009E0359" w:rsidRPr="009E0359" w:rsidRDefault="008B1D17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2B2DF3C" w14:textId="77777777" w:rsidR="009E0359" w:rsidRPr="009E0359" w:rsidRDefault="008B1D17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32ABE9D" w14:textId="77777777" w:rsidR="009E0359" w:rsidRPr="009E0359" w:rsidRDefault="008B1D17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9DF6142" w14:textId="20930836" w:rsidR="009E0359" w:rsidRPr="009E0359" w:rsidRDefault="007A2CC7" w:rsidP="00F06182">
            <w:pPr>
              <w:spacing w:line="276" w:lineRule="auto"/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nc</w:t>
            </w:r>
            <w:proofErr w:type="spellEnd"/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9A2F1C0" w14:textId="77777777" w:rsidR="009E0359" w:rsidRPr="009E0359" w:rsidRDefault="00730E96" w:rsidP="00F06182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Wingdings" w:hAnsi="Wingdings"/>
              </w:rPr>
              <w:t>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B212540" w14:textId="68A99FDD" w:rsidR="009E0359" w:rsidRPr="009E0359" w:rsidRDefault="007A2CC7" w:rsidP="00F06182">
            <w:pPr>
              <w:spacing w:line="276" w:lineRule="auto"/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nc</w:t>
            </w:r>
            <w:proofErr w:type="spellEnd"/>
            <w:proofErr w:type="gramEnd"/>
          </w:p>
        </w:tc>
      </w:tr>
      <w:tr w:rsidR="007F72EF" w14:paraId="2D6D5D96" w14:textId="77777777" w:rsidTr="007F72EF">
        <w:trPr>
          <w:gridAfter w:val="1"/>
          <w:wAfter w:w="450" w:type="dxa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45529858" w14:textId="57AC014F" w:rsidR="007F72EF" w:rsidRDefault="007F72EF" w:rsidP="00F06182">
            <w:pPr>
              <w:spacing w:line="276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BC30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0CAB3DFD" w14:textId="7CBB07EA" w:rsidR="007F72EF" w:rsidRDefault="007F72EF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075DA78" w14:textId="2E2BA281" w:rsidR="007F72EF" w:rsidRDefault="007F72EF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44AF2FA" w14:textId="0207BFFD" w:rsidR="007F72EF" w:rsidRDefault="0044586C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A58424E" w14:textId="5B060A80" w:rsidR="007F72EF" w:rsidRDefault="007F72EF" w:rsidP="00F06182">
            <w:pPr>
              <w:spacing w:line="276" w:lineRule="auto"/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nc</w:t>
            </w:r>
            <w:proofErr w:type="spellEnd"/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6F469E1" w14:textId="76D534A3" w:rsidR="007F72EF" w:rsidRDefault="007F72EF" w:rsidP="00F06182">
            <w:pPr>
              <w:spacing w:line="276" w:lineRule="auto"/>
              <w:jc w:val="center"/>
              <w:rPr>
                <w:rFonts w:ascii="Wingdings" w:hAnsi="Wingdings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nc</w:t>
            </w:r>
            <w:proofErr w:type="spellEnd"/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98E916A" w14:textId="6C513C23" w:rsidR="007F72EF" w:rsidRDefault="007F72EF" w:rsidP="00F06182">
            <w:pPr>
              <w:spacing w:line="276" w:lineRule="auto"/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nc</w:t>
            </w:r>
            <w:proofErr w:type="spellEnd"/>
            <w:proofErr w:type="gramEnd"/>
          </w:p>
        </w:tc>
      </w:tr>
      <w:tr w:rsidR="007F72EF" w14:paraId="30CC2255" w14:textId="77777777" w:rsidTr="007F72EF">
        <w:trPr>
          <w:gridAfter w:val="1"/>
          <w:wAfter w:w="450" w:type="dxa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C29BF37" w14:textId="224DD1B3" w:rsidR="007F72EF" w:rsidRDefault="007F72EF" w:rsidP="00F06182">
            <w:pPr>
              <w:spacing w:line="276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BC3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589959A0" w14:textId="1E728A0F" w:rsidR="007F72EF" w:rsidRDefault="007F72EF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E103541" w14:textId="2B27269C" w:rsidR="007F72EF" w:rsidRDefault="007F72EF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ED7C832" w14:textId="7E5D06E7" w:rsidR="007F72EF" w:rsidRDefault="0044586C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727E7E0" w14:textId="77D1E2C3" w:rsidR="007F72EF" w:rsidRPr="007F72EF" w:rsidRDefault="007F72EF" w:rsidP="007F72EF">
            <w:pPr>
              <w:spacing w:line="276" w:lineRule="auto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</w:rPr>
              <w:t>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0F761AE" w14:textId="28440E56" w:rsidR="007F72EF" w:rsidRDefault="007F72EF" w:rsidP="00F06182">
            <w:pPr>
              <w:spacing w:line="276" w:lineRule="auto"/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nc</w:t>
            </w:r>
            <w:proofErr w:type="spellEnd"/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D6B19DE" w14:textId="56DC918B" w:rsidR="007F72EF" w:rsidRPr="007F72EF" w:rsidRDefault="007F72EF" w:rsidP="007F72EF">
            <w:pPr>
              <w:spacing w:line="276" w:lineRule="auto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</w:rPr>
              <w:t></w:t>
            </w:r>
          </w:p>
        </w:tc>
      </w:tr>
      <w:tr w:rsidR="007F72EF" w14:paraId="0F060871" w14:textId="77777777" w:rsidTr="007F72EF">
        <w:trPr>
          <w:gridAfter w:val="1"/>
          <w:wAfter w:w="450" w:type="dxa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6075588A" w14:textId="757E95EA" w:rsidR="007F72EF" w:rsidRDefault="007F72EF" w:rsidP="0094070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BC3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10D2916F" w14:textId="144A1B0F" w:rsidR="007F72EF" w:rsidRDefault="007F72EF" w:rsidP="00631B4C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9221275" w14:textId="79FCDB66" w:rsidR="007F72EF" w:rsidRDefault="007F72EF" w:rsidP="00631B4C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B2B091E" w14:textId="51DEBC63" w:rsidR="007F72EF" w:rsidRDefault="0044586C" w:rsidP="00631B4C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D098C0E" w14:textId="7E5A8047" w:rsidR="007F72EF" w:rsidRDefault="007F72EF" w:rsidP="00940706">
            <w:pPr>
              <w:spacing w:line="480" w:lineRule="auto"/>
              <w:jc w:val="center"/>
              <w:rPr>
                <w:rFonts w:ascii="Wingdings" w:hAnsi="Wingdings"/>
              </w:rPr>
            </w:pPr>
            <w:r>
              <w:rPr>
                <w:rFonts w:ascii="Wingdings" w:hAnsi="Wingdings"/>
              </w:rPr>
              <w:t>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24ECBDA" w14:textId="038E4FC7" w:rsidR="007F72EF" w:rsidRDefault="007F72EF" w:rsidP="00940706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Wingdings" w:hAnsi="Wingdings"/>
              </w:rPr>
              <w:t>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3EF5113" w14:textId="2AAA3472" w:rsidR="007F72EF" w:rsidRDefault="007F72EF" w:rsidP="00940706">
            <w:pPr>
              <w:spacing w:line="480" w:lineRule="auto"/>
              <w:jc w:val="center"/>
              <w:rPr>
                <w:rFonts w:ascii="Wingdings" w:hAnsi="Wingdings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nc</w:t>
            </w:r>
            <w:proofErr w:type="spellEnd"/>
            <w:proofErr w:type="gramEnd"/>
          </w:p>
        </w:tc>
      </w:tr>
      <w:tr w:rsidR="007F72EF" w14:paraId="11AC882F" w14:textId="77777777" w:rsidTr="007F72EF">
        <w:trPr>
          <w:gridAfter w:val="1"/>
          <w:wAfter w:w="450" w:type="dxa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6DE275F" w14:textId="08552EA6" w:rsidR="007F72EF" w:rsidRPr="009E0359" w:rsidRDefault="007F72EF" w:rsidP="00F06182">
            <w:pPr>
              <w:spacing w:line="276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BC24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23994074" w14:textId="4FC39011" w:rsidR="007F72EF" w:rsidRPr="009E0359" w:rsidRDefault="007F72EF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94A6CEB" w14:textId="77777777" w:rsidR="007F72EF" w:rsidRPr="009E0359" w:rsidRDefault="007F72EF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74157DA" w14:textId="77777777" w:rsidR="007F72EF" w:rsidRPr="009E0359" w:rsidRDefault="007F72EF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0D40FED" w14:textId="43D1B335" w:rsidR="007F72EF" w:rsidRPr="009E0359" w:rsidRDefault="007F72EF" w:rsidP="00F06182">
            <w:pPr>
              <w:spacing w:line="276" w:lineRule="auto"/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nc</w:t>
            </w:r>
            <w:proofErr w:type="spellEnd"/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273C6BF" w14:textId="77777777" w:rsidR="007F72EF" w:rsidRPr="009E0359" w:rsidRDefault="007F72EF" w:rsidP="00F06182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Wingdings" w:hAnsi="Wingdings"/>
              </w:rPr>
              <w:t>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E9C6A73" w14:textId="77777777" w:rsidR="007F72EF" w:rsidRPr="009E0359" w:rsidRDefault="007F72EF" w:rsidP="00F06182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Wingdings" w:hAnsi="Wingdings"/>
              </w:rPr>
              <w:t></w:t>
            </w:r>
          </w:p>
        </w:tc>
      </w:tr>
      <w:tr w:rsidR="007F72EF" w14:paraId="68B08470" w14:textId="77777777" w:rsidTr="007F72EF">
        <w:trPr>
          <w:gridAfter w:val="1"/>
          <w:wAfter w:w="450" w:type="dxa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22F134B7" w14:textId="77777777" w:rsidR="007F72EF" w:rsidRPr="009E0359" w:rsidRDefault="007F72EF" w:rsidP="00F06182">
            <w:pPr>
              <w:spacing w:line="276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BC25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1A800874" w14:textId="77777777" w:rsidR="007F72EF" w:rsidRPr="009E0359" w:rsidRDefault="007F72EF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CD117EB" w14:textId="77777777" w:rsidR="007F72EF" w:rsidRPr="009E0359" w:rsidRDefault="007F72EF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C8F5AAD" w14:textId="77777777" w:rsidR="007F72EF" w:rsidRPr="009E0359" w:rsidRDefault="007F72EF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6296838D" w14:textId="242A0294" w:rsidR="007F72EF" w:rsidRPr="009E0359" w:rsidRDefault="007F72EF" w:rsidP="00F06182">
            <w:pPr>
              <w:spacing w:line="276" w:lineRule="auto"/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nc</w:t>
            </w:r>
            <w:proofErr w:type="spellEnd"/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34196DB" w14:textId="77777777" w:rsidR="007F72EF" w:rsidRPr="009E0359" w:rsidRDefault="007F72EF" w:rsidP="00F06182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Wingdings" w:hAnsi="Wingdings"/>
              </w:rPr>
              <w:t>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6453935" w14:textId="77777777" w:rsidR="007F72EF" w:rsidRPr="009E0359" w:rsidRDefault="007F72EF" w:rsidP="00F06182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Wingdings" w:hAnsi="Wingdings"/>
              </w:rPr>
              <w:t></w:t>
            </w:r>
          </w:p>
        </w:tc>
      </w:tr>
      <w:tr w:rsidR="007F72EF" w14:paraId="268683AA" w14:textId="77777777" w:rsidTr="007F72EF">
        <w:trPr>
          <w:gridAfter w:val="1"/>
          <w:wAfter w:w="450" w:type="dxa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6D5A2E3" w14:textId="77777777" w:rsidR="007F72EF" w:rsidRPr="009E0359" w:rsidRDefault="007F72EF" w:rsidP="00F06182">
            <w:pPr>
              <w:spacing w:line="276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BC25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5CD6D560" w14:textId="77777777" w:rsidR="007F72EF" w:rsidRPr="009E0359" w:rsidRDefault="007F72EF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8C4A7D5" w14:textId="77777777" w:rsidR="007F72EF" w:rsidRPr="009E0359" w:rsidRDefault="007F72EF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B6755B1" w14:textId="77777777" w:rsidR="007F72EF" w:rsidRPr="009E0359" w:rsidRDefault="007F72EF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64F53CB" w14:textId="0B32E479" w:rsidR="007F72EF" w:rsidRPr="009E0359" w:rsidRDefault="007F72EF" w:rsidP="00F06182">
            <w:pPr>
              <w:spacing w:line="276" w:lineRule="auto"/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nc</w:t>
            </w:r>
            <w:proofErr w:type="spellEnd"/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C4E938C" w14:textId="1665B14F" w:rsidR="007F72EF" w:rsidRPr="009E0359" w:rsidRDefault="007F72EF" w:rsidP="00F06182">
            <w:pPr>
              <w:spacing w:line="276" w:lineRule="auto"/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nc</w:t>
            </w:r>
            <w:proofErr w:type="spellEnd"/>
            <w:proofErr w:type="gram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D7F44FD" w14:textId="76D60A5D" w:rsidR="007F72EF" w:rsidRPr="009E0359" w:rsidRDefault="00965FA8" w:rsidP="00F06182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Wingdings" w:hAnsi="Wingdings"/>
              </w:rPr>
              <w:t></w:t>
            </w:r>
          </w:p>
        </w:tc>
      </w:tr>
      <w:tr w:rsidR="007F72EF" w14:paraId="27B9A566" w14:textId="77777777" w:rsidTr="00B2297C">
        <w:trPr>
          <w:gridAfter w:val="1"/>
          <w:wAfter w:w="450" w:type="dxa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175DDDD" w14:textId="77777777" w:rsidR="007F72EF" w:rsidRPr="009E0359" w:rsidRDefault="007F72EF" w:rsidP="00F06182">
            <w:pPr>
              <w:spacing w:line="276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BC25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71CD173D" w14:textId="77777777" w:rsidR="007F72EF" w:rsidRPr="009E0359" w:rsidRDefault="007F72EF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4016297" w14:textId="77777777" w:rsidR="007F72EF" w:rsidRPr="009E0359" w:rsidRDefault="007F72EF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4301632" w14:textId="77777777" w:rsidR="007F72EF" w:rsidRPr="009E0359" w:rsidRDefault="007F72EF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63D03FBF" w14:textId="627BC4AD" w:rsidR="007F72EF" w:rsidRPr="009E0359" w:rsidRDefault="00965FA8" w:rsidP="00F06182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Wingdings" w:hAnsi="Wingdings"/>
              </w:rPr>
              <w:t>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72A7C72" w14:textId="77777777" w:rsidR="007F72EF" w:rsidRPr="009E0359" w:rsidRDefault="007F72EF" w:rsidP="00F06182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Wingdings" w:hAnsi="Wingdings"/>
              </w:rPr>
              <w:t>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3F4F722" w14:textId="77777777" w:rsidR="007F72EF" w:rsidRPr="009E0359" w:rsidRDefault="007F72EF" w:rsidP="00F06182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Wingdings" w:hAnsi="Wingdings"/>
              </w:rPr>
              <w:t></w:t>
            </w:r>
          </w:p>
        </w:tc>
      </w:tr>
      <w:tr w:rsidR="007F72EF" w14:paraId="533DAD44" w14:textId="77777777" w:rsidTr="00B2297C">
        <w:trPr>
          <w:gridAfter w:val="1"/>
          <w:wAfter w:w="450" w:type="dxa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B0FED" w14:textId="77777777" w:rsidR="007F72EF" w:rsidRPr="009E0359" w:rsidRDefault="007F72EF" w:rsidP="00F06182">
            <w:pPr>
              <w:spacing w:line="276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BC25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EB0B7" w14:textId="77777777" w:rsidR="007F72EF" w:rsidRPr="009E0359" w:rsidRDefault="007F72EF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E5078" w14:textId="77777777" w:rsidR="007F72EF" w:rsidRPr="009E0359" w:rsidRDefault="007F72EF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1EC53" w14:textId="77777777" w:rsidR="007F72EF" w:rsidRPr="009E0359" w:rsidRDefault="007F72EF" w:rsidP="00631B4C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41919" w14:textId="5F4C6CF1" w:rsidR="007F72EF" w:rsidRPr="009E0359" w:rsidRDefault="007F72EF" w:rsidP="00F06182">
            <w:pPr>
              <w:spacing w:line="276" w:lineRule="auto"/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nc</w:t>
            </w:r>
            <w:proofErr w:type="spellEnd"/>
            <w:proofErr w:type="gramEnd"/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3B1F7" w14:textId="77777777" w:rsidR="007F72EF" w:rsidRPr="009E0359" w:rsidRDefault="007F72EF" w:rsidP="00F06182">
            <w:pPr>
              <w:spacing w:line="276" w:lineRule="auto"/>
              <w:jc w:val="center"/>
              <w:rPr>
                <w:rFonts w:ascii="Arial" w:hAnsi="Arial"/>
              </w:rPr>
            </w:pPr>
            <w:r>
              <w:rPr>
                <w:rFonts w:ascii="Wingdings" w:hAnsi="Wingdings"/>
              </w:rPr>
              <w:t>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F416C" w14:textId="395918B8" w:rsidR="007F72EF" w:rsidRPr="009E0359" w:rsidRDefault="007F72EF" w:rsidP="00F06182">
            <w:pPr>
              <w:spacing w:line="276" w:lineRule="auto"/>
              <w:jc w:val="center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nc</w:t>
            </w:r>
            <w:proofErr w:type="spellEnd"/>
            <w:proofErr w:type="gramEnd"/>
          </w:p>
        </w:tc>
      </w:tr>
      <w:tr w:rsidR="003D001B" w14:paraId="5EF75342" w14:textId="77777777" w:rsidTr="00B2297C">
        <w:trPr>
          <w:gridAfter w:val="1"/>
          <w:wAfter w:w="450" w:type="dxa"/>
        </w:trPr>
        <w:tc>
          <w:tcPr>
            <w:tcW w:w="879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79E78" w14:textId="3220BC77" w:rsidR="003D001B" w:rsidRPr="003D001B" w:rsidRDefault="003D001B" w:rsidP="003D001B">
            <w:pPr>
              <w:spacing w:line="276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*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RL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= Rhamnolipid production</w:t>
            </w:r>
          </w:p>
        </w:tc>
      </w:tr>
      <w:tr w:rsidR="007F72EF" w14:paraId="4D8FC598" w14:textId="77777777" w:rsidTr="007F72EF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002CEC2A" w14:textId="77777777" w:rsidR="007F72EF" w:rsidRPr="009E0359" w:rsidRDefault="007F72EF" w:rsidP="002171D7">
            <w:pPr>
              <w:spacing w:line="276" w:lineRule="auto"/>
              <w:rPr>
                <w:rFonts w:ascii="Arial" w:hAnsi="Aria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566CAE4B" w14:textId="77777777" w:rsidR="007F72EF" w:rsidRPr="009E0359" w:rsidRDefault="007F72EF" w:rsidP="002171D7">
            <w:pPr>
              <w:spacing w:line="276" w:lineRule="auto"/>
              <w:jc w:val="center"/>
              <w:rPr>
                <w:rFonts w:ascii="Arial" w:hAnsi="Aria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2676571" w14:textId="77777777" w:rsidR="007F72EF" w:rsidRPr="009E0359" w:rsidRDefault="007F72EF" w:rsidP="002171D7">
            <w:pPr>
              <w:spacing w:line="276" w:lineRule="auto"/>
              <w:jc w:val="center"/>
              <w:rPr>
                <w:rFonts w:ascii="Arial" w:hAnsi="Ari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3AB5B04" w14:textId="77777777" w:rsidR="007F72EF" w:rsidRPr="009E0359" w:rsidRDefault="007F72EF" w:rsidP="002171D7">
            <w:pPr>
              <w:spacing w:line="276" w:lineRule="auto"/>
              <w:jc w:val="center"/>
              <w:rPr>
                <w:rFonts w:ascii="Arial" w:hAnsi="Arial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0FCFA6C9" w14:textId="77777777" w:rsidR="007F72EF" w:rsidRPr="009E0359" w:rsidRDefault="007F72EF" w:rsidP="002171D7">
            <w:pPr>
              <w:spacing w:line="276" w:lineRule="auto"/>
              <w:jc w:val="center"/>
              <w:rPr>
                <w:rFonts w:ascii="Arial" w:hAnsi="Arial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C3E2A16" w14:textId="77777777" w:rsidR="007F72EF" w:rsidRPr="009E0359" w:rsidRDefault="007F72EF" w:rsidP="002171D7">
            <w:pPr>
              <w:spacing w:line="276" w:lineRule="auto"/>
              <w:jc w:val="center"/>
              <w:rPr>
                <w:rFonts w:ascii="Arial" w:hAnsi="Arial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16941" w14:textId="77777777" w:rsidR="007F72EF" w:rsidRPr="009E0359" w:rsidRDefault="007F72EF" w:rsidP="002171D7">
            <w:pPr>
              <w:spacing w:line="276" w:lineRule="auto"/>
              <w:jc w:val="center"/>
              <w:rPr>
                <w:rFonts w:ascii="Arial" w:hAnsi="Arial"/>
              </w:rPr>
            </w:pPr>
          </w:p>
        </w:tc>
      </w:tr>
      <w:tr w:rsidR="007F72EF" w14:paraId="2C57FCEB" w14:textId="77777777" w:rsidTr="007F72EF"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1F9C3009" w14:textId="77777777" w:rsidR="007F72EF" w:rsidRPr="009E0359" w:rsidRDefault="007F72EF">
            <w:pPr>
              <w:rPr>
                <w:rFonts w:ascii="Arial" w:hAnsi="Aria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45EB9E9D" w14:textId="77777777" w:rsidR="007F72EF" w:rsidRPr="009E0359" w:rsidRDefault="007F72EF" w:rsidP="008B1D17">
            <w:pPr>
              <w:jc w:val="center"/>
              <w:rPr>
                <w:rFonts w:ascii="Arial" w:hAnsi="Aria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B30C29A" w14:textId="77777777" w:rsidR="007F72EF" w:rsidRPr="009E0359" w:rsidRDefault="007F72EF" w:rsidP="008B1D17">
            <w:pPr>
              <w:jc w:val="center"/>
              <w:rPr>
                <w:rFonts w:ascii="Arial" w:hAnsi="Ari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8A6786C" w14:textId="77777777" w:rsidR="007F72EF" w:rsidRPr="009E0359" w:rsidRDefault="007F72EF" w:rsidP="008B1D17">
            <w:pPr>
              <w:jc w:val="center"/>
              <w:rPr>
                <w:rFonts w:ascii="Arial" w:hAnsi="Arial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5667F0E" w14:textId="77777777" w:rsidR="007F72EF" w:rsidRPr="009E0359" w:rsidRDefault="007F72EF" w:rsidP="008B1D17">
            <w:pPr>
              <w:jc w:val="center"/>
              <w:rPr>
                <w:rFonts w:ascii="Arial" w:hAnsi="Arial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825224B" w14:textId="77777777" w:rsidR="007F72EF" w:rsidRPr="009E0359" w:rsidRDefault="007F72EF" w:rsidP="008B1D17">
            <w:pPr>
              <w:jc w:val="center"/>
              <w:rPr>
                <w:rFonts w:ascii="Arial" w:hAnsi="Arial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A1416F" w14:textId="77777777" w:rsidR="007F72EF" w:rsidRPr="009E0359" w:rsidRDefault="007F72EF" w:rsidP="008B1D17">
            <w:pPr>
              <w:jc w:val="center"/>
              <w:rPr>
                <w:rFonts w:ascii="Arial" w:hAnsi="Arial"/>
              </w:rPr>
            </w:pPr>
          </w:p>
        </w:tc>
      </w:tr>
    </w:tbl>
    <w:p w14:paraId="468E82AF" w14:textId="77777777" w:rsidR="00FD421C" w:rsidRDefault="00FD421C" w:rsidP="002171D7">
      <w:pPr>
        <w:ind w:left="-630"/>
      </w:pPr>
    </w:p>
    <w:sectPr w:rsidR="00FD421C" w:rsidSect="005948AF">
      <w:pgSz w:w="12240" w:h="15840"/>
      <w:pgMar w:top="1440" w:right="162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359"/>
    <w:rsid w:val="000F4845"/>
    <w:rsid w:val="002171D7"/>
    <w:rsid w:val="002618D4"/>
    <w:rsid w:val="003D001B"/>
    <w:rsid w:val="0044586C"/>
    <w:rsid w:val="005948AF"/>
    <w:rsid w:val="00631B4C"/>
    <w:rsid w:val="00664A9F"/>
    <w:rsid w:val="006B0129"/>
    <w:rsid w:val="00730E96"/>
    <w:rsid w:val="007A2CC7"/>
    <w:rsid w:val="007F72EF"/>
    <w:rsid w:val="00831D91"/>
    <w:rsid w:val="00897330"/>
    <w:rsid w:val="008A67B8"/>
    <w:rsid w:val="008B1D17"/>
    <w:rsid w:val="00940706"/>
    <w:rsid w:val="00965FA8"/>
    <w:rsid w:val="009E0359"/>
    <w:rsid w:val="00B2297C"/>
    <w:rsid w:val="00CD42BA"/>
    <w:rsid w:val="00E8380D"/>
    <w:rsid w:val="00EA5B0C"/>
    <w:rsid w:val="00EC6E37"/>
    <w:rsid w:val="00F03EA3"/>
    <w:rsid w:val="00F06182"/>
    <w:rsid w:val="00FB2221"/>
    <w:rsid w:val="00FD421C"/>
    <w:rsid w:val="00FD6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CA6C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3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3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D24007-DD49-4C43-9A7A-0E0F7380C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46</Characters>
  <Application>Microsoft Macintosh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adlinski</dc:creator>
  <cp:keywords/>
  <dc:description/>
  <cp:lastModifiedBy>Lauren Radlinski</cp:lastModifiedBy>
  <cp:revision>6</cp:revision>
  <dcterms:created xsi:type="dcterms:W3CDTF">2017-10-24T20:12:00Z</dcterms:created>
  <dcterms:modified xsi:type="dcterms:W3CDTF">2017-10-25T18:00:00Z</dcterms:modified>
</cp:coreProperties>
</file>